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E83" w:rsidRPr="00633B7D" w:rsidRDefault="00335D48">
      <w:pPr>
        <w:rPr>
          <w:rFonts w:ascii="Times New Roman" w:hAnsi="Times New Roman" w:cs="Times New Roman"/>
          <w:b/>
          <w:u w:val="single"/>
        </w:rPr>
      </w:pPr>
      <w:r w:rsidRPr="00633B7D">
        <w:rPr>
          <w:rFonts w:ascii="Times New Roman" w:hAnsi="Times New Roman" w:cs="Times New Roman"/>
          <w:b/>
          <w:u w:val="single"/>
        </w:rPr>
        <w:t xml:space="preserve">S3. </w:t>
      </w:r>
      <w:r w:rsidR="007B0E83" w:rsidRPr="00633B7D">
        <w:rPr>
          <w:rFonts w:ascii="Times New Roman" w:hAnsi="Times New Roman" w:cs="Times New Roman"/>
          <w:b/>
          <w:u w:val="single"/>
        </w:rPr>
        <w:t>TSP</w:t>
      </w:r>
    </w:p>
    <w:tbl>
      <w:tblPr>
        <w:tblW w:w="5260" w:type="dxa"/>
        <w:tblInd w:w="93" w:type="dxa"/>
        <w:tblLook w:val="04A0" w:firstRow="1" w:lastRow="0" w:firstColumn="1" w:lastColumn="0" w:noHBand="0" w:noVBand="1"/>
      </w:tblPr>
      <w:tblGrid>
        <w:gridCol w:w="960"/>
        <w:gridCol w:w="1870"/>
        <w:gridCol w:w="2430"/>
      </w:tblGrid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SP before TS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SP after TSD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.2666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7333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.933333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766667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5666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3333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433333</w:t>
            </w:r>
          </w:p>
        </w:tc>
        <w:bookmarkStart w:id="0" w:name="_GoBack"/>
        <w:bookmarkEnd w:id="0"/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-0.166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966667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.966667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933333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466667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-0.066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266667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9666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433333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7666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.933333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1333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466667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5666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.633333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7333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533333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6666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1333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4333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-0.06667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.1333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7333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7666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1333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233333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5888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266667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23177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.657919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2514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0.338421</w:t>
            </w:r>
          </w:p>
        </w:tc>
      </w:tr>
    </w:tbl>
    <w:p w:rsidR="007B0E83" w:rsidRPr="00633B7D" w:rsidRDefault="007B0E83">
      <w:pPr>
        <w:rPr>
          <w:rFonts w:ascii="Times New Roman" w:hAnsi="Times New Roman" w:cs="Times New Roman"/>
          <w:b/>
          <w:u w:val="single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b/>
          <w:u w:val="single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b/>
          <w:u w:val="single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b/>
          <w:u w:val="single"/>
          <w:lang w:val="da-DK"/>
        </w:rPr>
      </w:pPr>
    </w:p>
    <w:p w:rsidR="00335D48" w:rsidRPr="00633B7D" w:rsidRDefault="00335D48">
      <w:pPr>
        <w:rPr>
          <w:rFonts w:ascii="Times New Roman" w:hAnsi="Times New Roman" w:cs="Times New Roman"/>
          <w:b/>
          <w:u w:val="single"/>
          <w:lang w:val="da-DK"/>
        </w:rPr>
      </w:pPr>
    </w:p>
    <w:p w:rsidR="00D94457" w:rsidRDefault="00D94457">
      <w:pPr>
        <w:rPr>
          <w:rFonts w:ascii="Times New Roman" w:hAnsi="Times New Roman" w:cs="Times New Roman"/>
          <w:b/>
          <w:u w:val="single"/>
          <w:lang w:val="da-DK"/>
        </w:rPr>
      </w:pPr>
    </w:p>
    <w:p w:rsidR="00D94457" w:rsidRPr="00633B7D" w:rsidRDefault="00D94457">
      <w:pPr>
        <w:rPr>
          <w:rFonts w:ascii="Times New Roman" w:hAnsi="Times New Roman" w:cs="Times New Roman"/>
          <w:b/>
          <w:u w:val="single"/>
          <w:lang w:val="da-DK"/>
        </w:rPr>
      </w:pPr>
    </w:p>
    <w:sectPr w:rsidR="00D94457" w:rsidRPr="00633B7D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5B4"/>
    <w:rsid w:val="0027299C"/>
    <w:rsid w:val="00335D48"/>
    <w:rsid w:val="003A3F4F"/>
    <w:rsid w:val="004074C5"/>
    <w:rsid w:val="004332BB"/>
    <w:rsid w:val="005F50F9"/>
    <w:rsid w:val="00633B7D"/>
    <w:rsid w:val="007B0E83"/>
    <w:rsid w:val="00805FA9"/>
    <w:rsid w:val="00837F21"/>
    <w:rsid w:val="008B4705"/>
    <w:rsid w:val="008D5D19"/>
    <w:rsid w:val="0090257E"/>
    <w:rsid w:val="009E6F91"/>
    <w:rsid w:val="00A408F9"/>
    <w:rsid w:val="00AF5931"/>
    <w:rsid w:val="00B70D9B"/>
    <w:rsid w:val="00C205B4"/>
    <w:rsid w:val="00C71072"/>
    <w:rsid w:val="00CD057A"/>
    <w:rsid w:val="00D94457"/>
    <w:rsid w:val="00DA7E10"/>
    <w:rsid w:val="00DD4951"/>
    <w:rsid w:val="00DE6940"/>
    <w:rsid w:val="00E11044"/>
    <w:rsid w:val="00E145E6"/>
    <w:rsid w:val="00F41AC5"/>
    <w:rsid w:val="00F5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8</Characters>
  <Application>Microsoft Office Word</Application>
  <DocSecurity>0</DocSecurity>
  <Lines>3</Lines>
  <Paragraphs>1</Paragraphs>
  <ScaleCrop>false</ScaleCrop>
  <Company>Aalborg University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Boye Larsen</dc:creator>
  <cp:keywords/>
  <dc:description/>
  <cp:lastModifiedBy>Baranieswaran</cp:lastModifiedBy>
  <cp:revision>10</cp:revision>
  <dcterms:created xsi:type="dcterms:W3CDTF">2019-10-23T11:29:00Z</dcterms:created>
  <dcterms:modified xsi:type="dcterms:W3CDTF">2019-11-20T05:05:00Z</dcterms:modified>
</cp:coreProperties>
</file>